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C6A93" w14:textId="77777777" w:rsidR="009D582C" w:rsidRPr="003223A4" w:rsidRDefault="009D582C" w:rsidP="009D582C">
      <w:pPr>
        <w:pStyle w:val="NormalWeb"/>
      </w:pPr>
      <w:r w:rsidRPr="003223A4">
        <w:rPr>
          <w:b/>
          <w:bCs/>
        </w:rPr>
        <w:t xml:space="preserve">Supplementary material </w:t>
      </w:r>
    </w:p>
    <w:p w14:paraId="46C3CC3B" w14:textId="155FDD30" w:rsidR="004E184A" w:rsidRPr="003223A4" w:rsidRDefault="009D582C">
      <w:pPr>
        <w:rPr>
          <w:rFonts w:ascii="Times New Roman" w:hAnsi="Times New Roman" w:cs="Times New Roman"/>
        </w:rPr>
      </w:pPr>
      <w:r w:rsidRPr="003223A4">
        <w:rPr>
          <w:rFonts w:ascii="Times New Roman" w:hAnsi="Times New Roman" w:cs="Times New Roman"/>
        </w:rPr>
        <w:t>Teeth Drawing Exercise Survey</w:t>
      </w:r>
    </w:p>
    <w:p w14:paraId="5689DD5C" w14:textId="77777777" w:rsidR="009D582C" w:rsidRPr="003223A4" w:rsidRDefault="009D582C">
      <w:pPr>
        <w:rPr>
          <w:rFonts w:ascii="Times New Roman" w:hAnsi="Times New Roman" w:cs="Times New Roman"/>
        </w:rPr>
      </w:pPr>
    </w:p>
    <w:tbl>
      <w:tblPr>
        <w:tblStyle w:val="TableGrid"/>
        <w:tblW w:w="9810" w:type="dxa"/>
        <w:tblInd w:w="-455" w:type="dxa"/>
        <w:tblLook w:val="04A0" w:firstRow="1" w:lastRow="0" w:firstColumn="1" w:lastColumn="0" w:noHBand="0" w:noVBand="1"/>
      </w:tblPr>
      <w:tblGrid>
        <w:gridCol w:w="4050"/>
        <w:gridCol w:w="3960"/>
        <w:gridCol w:w="1800"/>
      </w:tblGrid>
      <w:tr w:rsidR="00723F05" w:rsidRPr="003223A4" w14:paraId="5F032240" w14:textId="77777777" w:rsidTr="003223A4">
        <w:tc>
          <w:tcPr>
            <w:tcW w:w="4050" w:type="dxa"/>
          </w:tcPr>
          <w:p w14:paraId="2130F2C6" w14:textId="70082124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3960" w:type="dxa"/>
          </w:tcPr>
          <w:p w14:paraId="79B09B99" w14:textId="3C16CBE1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1800" w:type="dxa"/>
          </w:tcPr>
          <w:p w14:paraId="074E3991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Category</w:t>
            </w:r>
          </w:p>
        </w:tc>
      </w:tr>
      <w:tr w:rsidR="00723F05" w:rsidRPr="003223A4" w14:paraId="4677AC57" w14:textId="77777777" w:rsidTr="003223A4">
        <w:tc>
          <w:tcPr>
            <w:tcW w:w="4050" w:type="dxa"/>
          </w:tcPr>
          <w:p w14:paraId="21E10261" w14:textId="1731C59D" w:rsidR="00723F05" w:rsidRPr="003223A4" w:rsidRDefault="00723F05" w:rsidP="007F71E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223A4">
              <w:rPr>
                <w:rFonts w:ascii="Times New Roman" w:hAnsi="Times New Roman" w:cs="Times New Roman"/>
                <w:shd w:val="clear" w:color="auto" w:fill="FFFFFF"/>
              </w:rPr>
              <w:t>a. Please indicate whether you have experienced hands-on art classes in the following settings:</w:t>
            </w:r>
          </w:p>
        </w:tc>
        <w:tc>
          <w:tcPr>
            <w:tcW w:w="3960" w:type="dxa"/>
          </w:tcPr>
          <w:p w14:paraId="3528A85A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No</w:t>
            </w:r>
          </w:p>
          <w:p w14:paraId="73CF4E59" w14:textId="36280C7B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Took some kind of classes</w:t>
            </w:r>
          </w:p>
          <w:p w14:paraId="72FD9B5F" w14:textId="38492DE0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Hobby</w:t>
            </w:r>
          </w:p>
          <w:p w14:paraId="063E9336" w14:textId="2A5BB9D3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Other / No answer</w:t>
            </w:r>
          </w:p>
          <w:p w14:paraId="29A2304C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4=Choose more than one answer</w:t>
            </w:r>
          </w:p>
        </w:tc>
        <w:tc>
          <w:tcPr>
            <w:tcW w:w="1800" w:type="dxa"/>
          </w:tcPr>
          <w:p w14:paraId="4E23977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background</w:t>
            </w:r>
          </w:p>
        </w:tc>
      </w:tr>
      <w:tr w:rsidR="00723F05" w:rsidRPr="003223A4" w14:paraId="21136C36" w14:textId="77777777" w:rsidTr="003223A4">
        <w:tc>
          <w:tcPr>
            <w:tcW w:w="4050" w:type="dxa"/>
          </w:tcPr>
          <w:p w14:paraId="781B7133" w14:textId="49053FC5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 xml:space="preserve">b. Please indicate your experience with other hands-on activities: </w:t>
            </w:r>
          </w:p>
        </w:tc>
        <w:tc>
          <w:tcPr>
            <w:tcW w:w="3960" w:type="dxa"/>
          </w:tcPr>
          <w:p w14:paraId="280CF2D9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No</w:t>
            </w:r>
          </w:p>
          <w:p w14:paraId="13CD4980" w14:textId="4784DCD0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Professional dental work</w:t>
            </w:r>
          </w:p>
          <w:p w14:paraId="45895EBC" w14:textId="30097FAA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Hobby</w:t>
            </w:r>
          </w:p>
          <w:p w14:paraId="420424B8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Both professional dental work and hobby</w:t>
            </w:r>
          </w:p>
          <w:p w14:paraId="34017931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793182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background</w:t>
            </w:r>
          </w:p>
        </w:tc>
      </w:tr>
      <w:tr w:rsidR="00723F05" w:rsidRPr="003223A4" w14:paraId="277949DD" w14:textId="77777777" w:rsidTr="003223A4">
        <w:tc>
          <w:tcPr>
            <w:tcW w:w="4050" w:type="dxa"/>
          </w:tcPr>
          <w:p w14:paraId="012B22BF" w14:textId="771A3A06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c. What is your gender?</w:t>
            </w:r>
          </w:p>
        </w:tc>
        <w:tc>
          <w:tcPr>
            <w:tcW w:w="3960" w:type="dxa"/>
          </w:tcPr>
          <w:p w14:paraId="3356C56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Female=1. Male=2</w:t>
            </w:r>
          </w:p>
        </w:tc>
        <w:tc>
          <w:tcPr>
            <w:tcW w:w="1800" w:type="dxa"/>
          </w:tcPr>
          <w:p w14:paraId="22E0DC89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background</w:t>
            </w:r>
          </w:p>
        </w:tc>
      </w:tr>
      <w:tr w:rsidR="00723F05" w:rsidRPr="003223A4" w14:paraId="6C883BD1" w14:textId="77777777" w:rsidTr="003223A4">
        <w:tc>
          <w:tcPr>
            <w:tcW w:w="4050" w:type="dxa"/>
          </w:tcPr>
          <w:p w14:paraId="731371CF" w14:textId="1976E779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1 Before starting the drawing exercises, I thought I would be able to pass the exercises.</w:t>
            </w:r>
          </w:p>
        </w:tc>
        <w:tc>
          <w:tcPr>
            <w:tcW w:w="3960" w:type="dxa"/>
          </w:tcPr>
          <w:p w14:paraId="6099C4B8" w14:textId="3C591DA8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Agree</w:t>
            </w:r>
          </w:p>
          <w:p w14:paraId="061C9F1D" w14:textId="1FC64C59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Neutral</w:t>
            </w:r>
          </w:p>
          <w:p w14:paraId="1310CDF7" w14:textId="1CAF56C4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Disagree</w:t>
            </w:r>
          </w:p>
          <w:p w14:paraId="06BA3993" w14:textId="44866789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313F82C3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preferences</w:t>
            </w:r>
          </w:p>
        </w:tc>
      </w:tr>
      <w:tr w:rsidR="00723F05" w:rsidRPr="003223A4" w14:paraId="36CDD542" w14:textId="77777777" w:rsidTr="003223A4">
        <w:tc>
          <w:tcPr>
            <w:tcW w:w="4050" w:type="dxa"/>
          </w:tcPr>
          <w:p w14:paraId="416BBDFB" w14:textId="20A52A5B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2 Participating in the drawing exercises improved my waxing skills.</w:t>
            </w:r>
          </w:p>
        </w:tc>
        <w:tc>
          <w:tcPr>
            <w:tcW w:w="3960" w:type="dxa"/>
          </w:tcPr>
          <w:p w14:paraId="4EDF93C5" w14:textId="73FF0138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Agree</w:t>
            </w:r>
          </w:p>
          <w:p w14:paraId="7234C667" w14:textId="6CFF4BCB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Neutral</w:t>
            </w:r>
          </w:p>
          <w:p w14:paraId="6DAC5573" w14:textId="49D7D21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Disagree</w:t>
            </w:r>
          </w:p>
          <w:p w14:paraId="07571CAF" w14:textId="69422E39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33F41B73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skills</w:t>
            </w:r>
          </w:p>
        </w:tc>
      </w:tr>
      <w:tr w:rsidR="00723F05" w:rsidRPr="003223A4" w14:paraId="620A0D42" w14:textId="77777777" w:rsidTr="003223A4">
        <w:tc>
          <w:tcPr>
            <w:tcW w:w="4050" w:type="dxa"/>
          </w:tcPr>
          <w:p w14:paraId="117B0D96" w14:textId="4A3E6A09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3 The drawing exercise helped me to better understand the anatomy of the teeth.</w:t>
            </w:r>
          </w:p>
        </w:tc>
        <w:tc>
          <w:tcPr>
            <w:tcW w:w="3960" w:type="dxa"/>
          </w:tcPr>
          <w:p w14:paraId="11DCB317" w14:textId="18FFBE34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Agree</w:t>
            </w:r>
          </w:p>
          <w:p w14:paraId="5ACF2ABB" w14:textId="56049888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Neutral</w:t>
            </w:r>
          </w:p>
          <w:p w14:paraId="58A73CAC" w14:textId="33687C9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Disagree</w:t>
            </w:r>
          </w:p>
          <w:p w14:paraId="22CF6C2D" w14:textId="556E821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0A75BE16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didactic</w:t>
            </w:r>
          </w:p>
        </w:tc>
      </w:tr>
      <w:tr w:rsidR="00723F05" w:rsidRPr="003223A4" w14:paraId="75018E11" w14:textId="77777777" w:rsidTr="003223A4">
        <w:tc>
          <w:tcPr>
            <w:tcW w:w="4050" w:type="dxa"/>
          </w:tcPr>
          <w:p w14:paraId="36AB90D1" w14:textId="682A252F" w:rsidR="00723F05" w:rsidRPr="003223A4" w:rsidRDefault="00723F05" w:rsidP="007F71ED">
            <w:pPr>
              <w:ind w:right="440"/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4 The drawing exercise helped me to better understand the occlusion course.</w:t>
            </w:r>
          </w:p>
        </w:tc>
        <w:tc>
          <w:tcPr>
            <w:tcW w:w="3960" w:type="dxa"/>
          </w:tcPr>
          <w:p w14:paraId="0A0F7991" w14:textId="6F795D3A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Agree</w:t>
            </w:r>
          </w:p>
          <w:p w14:paraId="0EB77896" w14:textId="2C5FCAB2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Neutral</w:t>
            </w:r>
          </w:p>
          <w:p w14:paraId="2F99BBDB" w14:textId="59BA0A3F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Disagree</w:t>
            </w:r>
          </w:p>
          <w:p w14:paraId="37C87E3A" w14:textId="54FA58A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219F3D5B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didactic</w:t>
            </w:r>
          </w:p>
        </w:tc>
      </w:tr>
      <w:tr w:rsidR="00723F05" w:rsidRPr="003223A4" w14:paraId="6BE29D5D" w14:textId="77777777" w:rsidTr="003223A4">
        <w:tc>
          <w:tcPr>
            <w:tcW w:w="4050" w:type="dxa"/>
          </w:tcPr>
          <w:p w14:paraId="57B4235A" w14:textId="5B97C64F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5 The drawing exercises helped me incorporate dental anatomy more effectively into the waxing exercises.</w:t>
            </w:r>
          </w:p>
          <w:p w14:paraId="34BD133B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21438DB" w14:textId="4BD6A81D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Agree</w:t>
            </w:r>
          </w:p>
          <w:p w14:paraId="2CD5E4B7" w14:textId="5D15D280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Neutral</w:t>
            </w:r>
          </w:p>
          <w:p w14:paraId="24B416B0" w14:textId="18E70261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Disagree</w:t>
            </w:r>
          </w:p>
          <w:p w14:paraId="2BD723BC" w14:textId="4027831C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7782B18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skills</w:t>
            </w:r>
          </w:p>
        </w:tc>
      </w:tr>
      <w:tr w:rsidR="00723F05" w:rsidRPr="003223A4" w14:paraId="573B94DC" w14:textId="77777777" w:rsidTr="003223A4">
        <w:tc>
          <w:tcPr>
            <w:tcW w:w="4050" w:type="dxa"/>
          </w:tcPr>
          <w:p w14:paraId="6FBBFC48" w14:textId="0BF6AD0E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proofErr w:type="gramStart"/>
            <w:r w:rsidRPr="003223A4">
              <w:rPr>
                <w:rFonts w:ascii="Times New Roman" w:hAnsi="Times New Roman" w:cs="Times New Roman"/>
              </w:rPr>
              <w:t>Q6</w:t>
            </w:r>
            <w:proofErr w:type="gramEnd"/>
            <w:r w:rsidRPr="003223A4">
              <w:rPr>
                <w:rFonts w:ascii="Times New Roman" w:hAnsi="Times New Roman" w:cs="Times New Roman"/>
              </w:rPr>
              <w:t xml:space="preserve"> I understood how the drawing exercise was correlated to the waxing exercise.</w:t>
            </w:r>
          </w:p>
          <w:p w14:paraId="19CA4DF8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E4312BA" w14:textId="40CBADD5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Agree</w:t>
            </w:r>
          </w:p>
          <w:p w14:paraId="0E321E2C" w14:textId="7217F20E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Neutral</w:t>
            </w:r>
          </w:p>
          <w:p w14:paraId="33BC4518" w14:textId="7F768292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Disagree</w:t>
            </w:r>
          </w:p>
          <w:p w14:paraId="58B36BA8" w14:textId="42574B3B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7635DFDF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Incorporation and correlation</w:t>
            </w:r>
          </w:p>
          <w:p w14:paraId="0BDA7808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</w:p>
        </w:tc>
      </w:tr>
      <w:tr w:rsidR="00723F05" w:rsidRPr="003223A4" w14:paraId="55EEFE89" w14:textId="77777777" w:rsidTr="003223A4">
        <w:tc>
          <w:tcPr>
            <w:tcW w:w="4050" w:type="dxa"/>
          </w:tcPr>
          <w:p w14:paraId="23CAA07A" w14:textId="2FCCE331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proofErr w:type="gramStart"/>
            <w:r w:rsidRPr="003223A4">
              <w:rPr>
                <w:rFonts w:ascii="Times New Roman" w:hAnsi="Times New Roman" w:cs="Times New Roman"/>
              </w:rPr>
              <w:t>Q7</w:t>
            </w:r>
            <w:proofErr w:type="gramEnd"/>
            <w:r w:rsidRPr="003223A4">
              <w:rPr>
                <w:rFonts w:ascii="Times New Roman" w:hAnsi="Times New Roman" w:cs="Times New Roman"/>
              </w:rPr>
              <w:t xml:space="preserve"> I developed better fine motor skills by completing the drawing exercises.</w:t>
            </w:r>
          </w:p>
          <w:p w14:paraId="2F7B3905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13FA6011" w14:textId="7AC6AE0F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Agree</w:t>
            </w:r>
          </w:p>
          <w:p w14:paraId="074430D0" w14:textId="1625BFF5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Neutral</w:t>
            </w:r>
          </w:p>
          <w:p w14:paraId="5E115DB9" w14:textId="581879DC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Disagree</w:t>
            </w:r>
          </w:p>
          <w:p w14:paraId="5B456AF5" w14:textId="3B3D1F8C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1125104C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skills</w:t>
            </w:r>
          </w:p>
        </w:tc>
      </w:tr>
      <w:tr w:rsidR="00723F05" w:rsidRPr="003223A4" w14:paraId="3D5921EF" w14:textId="77777777" w:rsidTr="003223A4">
        <w:tc>
          <w:tcPr>
            <w:tcW w:w="4050" w:type="dxa"/>
          </w:tcPr>
          <w:p w14:paraId="4CA7C02F" w14:textId="77120CE2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lastRenderedPageBreak/>
              <w:t>Q8 My ability to visualize tooth anatomy details improved because of the drawing exercises.</w:t>
            </w:r>
          </w:p>
        </w:tc>
        <w:tc>
          <w:tcPr>
            <w:tcW w:w="3960" w:type="dxa"/>
          </w:tcPr>
          <w:p w14:paraId="44757F06" w14:textId="32F0197F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Likely</w:t>
            </w:r>
          </w:p>
          <w:p w14:paraId="6A96D4A1" w14:textId="400EFC98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A little / somewhat unlikely</w:t>
            </w:r>
          </w:p>
          <w:p w14:paraId="37682152" w14:textId="23120EF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Very unlikely</w:t>
            </w:r>
          </w:p>
          <w:p w14:paraId="30D311CB" w14:textId="06D4DDB2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2C5E6BC5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skills</w:t>
            </w:r>
          </w:p>
        </w:tc>
      </w:tr>
      <w:tr w:rsidR="00723F05" w:rsidRPr="003223A4" w14:paraId="05934F3D" w14:textId="77777777" w:rsidTr="003223A4">
        <w:tc>
          <w:tcPr>
            <w:tcW w:w="4050" w:type="dxa"/>
          </w:tcPr>
          <w:p w14:paraId="7AA671B3" w14:textId="031E5CA2" w:rsidR="00723F05" w:rsidRPr="003223A4" w:rsidRDefault="00723F05" w:rsidP="00960807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9 How likely are you to recommend this drawing exercises to friends or colleagues?</w:t>
            </w:r>
          </w:p>
        </w:tc>
        <w:tc>
          <w:tcPr>
            <w:tcW w:w="3960" w:type="dxa"/>
          </w:tcPr>
          <w:p w14:paraId="1CB44B05" w14:textId="2F499F7A" w:rsidR="00723F05" w:rsidRPr="003223A4" w:rsidRDefault="00723F05" w:rsidP="00960807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Likely</w:t>
            </w:r>
          </w:p>
          <w:p w14:paraId="4BAEAFE5" w14:textId="3677CC6F" w:rsidR="00723F05" w:rsidRPr="003223A4" w:rsidRDefault="00723F05" w:rsidP="00960807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A little / somewhat unlikely</w:t>
            </w:r>
          </w:p>
          <w:p w14:paraId="079EBD0F" w14:textId="3DF93F26" w:rsidR="00723F05" w:rsidRPr="003223A4" w:rsidRDefault="00723F05" w:rsidP="00960807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Very unlikely</w:t>
            </w:r>
          </w:p>
          <w:p w14:paraId="5E209302" w14:textId="79470647" w:rsidR="00723F05" w:rsidRPr="003223A4" w:rsidRDefault="00723F05" w:rsidP="00960807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22B49A61" w14:textId="5A284893" w:rsidR="00723F05" w:rsidRPr="003223A4" w:rsidRDefault="00723F05" w:rsidP="00960807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 xml:space="preserve">Experience </w:t>
            </w:r>
          </w:p>
        </w:tc>
      </w:tr>
      <w:tr w:rsidR="00723F05" w:rsidRPr="003223A4" w14:paraId="3663444D" w14:textId="77777777" w:rsidTr="003223A4">
        <w:tc>
          <w:tcPr>
            <w:tcW w:w="4050" w:type="dxa"/>
          </w:tcPr>
          <w:p w14:paraId="6B72F1D6" w14:textId="35395180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10 The drawing exercises should be continued with future students.</w:t>
            </w:r>
          </w:p>
        </w:tc>
        <w:tc>
          <w:tcPr>
            <w:tcW w:w="3960" w:type="dxa"/>
          </w:tcPr>
          <w:p w14:paraId="3006A0E8" w14:textId="360A4B69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Likely</w:t>
            </w:r>
          </w:p>
          <w:p w14:paraId="0957C23F" w14:textId="4BC08E29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A little / somewhat unlikely</w:t>
            </w:r>
          </w:p>
          <w:p w14:paraId="06C395D3" w14:textId="5A9761A3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Very unlikely</w:t>
            </w:r>
          </w:p>
          <w:p w14:paraId="18577634" w14:textId="13DCCD68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Do not know or NA</w:t>
            </w:r>
          </w:p>
        </w:tc>
        <w:tc>
          <w:tcPr>
            <w:tcW w:w="1800" w:type="dxa"/>
          </w:tcPr>
          <w:p w14:paraId="6E5E655B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Experience</w:t>
            </w:r>
          </w:p>
        </w:tc>
      </w:tr>
      <w:tr w:rsidR="00723F05" w:rsidRPr="003223A4" w14:paraId="3AC43177" w14:textId="77777777" w:rsidTr="003223A4">
        <w:tc>
          <w:tcPr>
            <w:tcW w:w="4050" w:type="dxa"/>
          </w:tcPr>
          <w:p w14:paraId="1F779E99" w14:textId="55B84376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01442D">
              <w:rPr>
                <w:rFonts w:ascii="Times New Roman" w:hAnsi="Times New Roman" w:cs="Times New Roman"/>
              </w:rPr>
              <w:t>Q11 During the course, you experienced two different types of the drawing assignments, which one you see was more helpful.</w:t>
            </w:r>
          </w:p>
        </w:tc>
        <w:tc>
          <w:tcPr>
            <w:tcW w:w="3960" w:type="dxa"/>
          </w:tcPr>
          <w:p w14:paraId="5D3FB528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Drawing with measurements</w:t>
            </w:r>
          </w:p>
          <w:p w14:paraId="7015A8A7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Free-hand drawings</w:t>
            </w:r>
          </w:p>
          <w:p w14:paraId="09F408C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</w:t>
            </w:r>
            <w:proofErr w:type="gramStart"/>
            <w:r w:rsidRPr="003223A4">
              <w:rPr>
                <w:rFonts w:ascii="Times New Roman" w:hAnsi="Times New Roman" w:cs="Times New Roman"/>
              </w:rPr>
              <w:t>Both of them</w:t>
            </w:r>
            <w:proofErr w:type="gramEnd"/>
          </w:p>
          <w:p w14:paraId="72027D4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None of them</w:t>
            </w:r>
          </w:p>
        </w:tc>
        <w:tc>
          <w:tcPr>
            <w:tcW w:w="1800" w:type="dxa"/>
          </w:tcPr>
          <w:p w14:paraId="648E1B8F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preferences</w:t>
            </w:r>
          </w:p>
        </w:tc>
      </w:tr>
      <w:tr w:rsidR="00723F05" w:rsidRPr="003223A4" w14:paraId="25CE09F3" w14:textId="77777777" w:rsidTr="003223A4">
        <w:tc>
          <w:tcPr>
            <w:tcW w:w="4050" w:type="dxa"/>
          </w:tcPr>
          <w:p w14:paraId="13AA6705" w14:textId="5F4CD2CF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12 How did the drawing exercises impact your perception of the dental anatomy course?</w:t>
            </w:r>
          </w:p>
        </w:tc>
        <w:tc>
          <w:tcPr>
            <w:tcW w:w="3960" w:type="dxa"/>
          </w:tcPr>
          <w:p w14:paraId="4FDADA9A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It had no impact</w:t>
            </w:r>
          </w:p>
          <w:p w14:paraId="1A01197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It made me like the course less</w:t>
            </w:r>
          </w:p>
          <w:p w14:paraId="373BBE8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Natural</w:t>
            </w:r>
          </w:p>
          <w:p w14:paraId="0A0A27E1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It made me like the course more</w:t>
            </w:r>
          </w:p>
        </w:tc>
        <w:tc>
          <w:tcPr>
            <w:tcW w:w="1800" w:type="dxa"/>
          </w:tcPr>
          <w:p w14:paraId="42A8917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Incorporation and correlation</w:t>
            </w:r>
          </w:p>
          <w:p w14:paraId="57E275CC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</w:p>
        </w:tc>
      </w:tr>
      <w:tr w:rsidR="00723F05" w:rsidRPr="003223A4" w14:paraId="1EB6866F" w14:textId="77777777" w:rsidTr="003223A4">
        <w:tc>
          <w:tcPr>
            <w:tcW w:w="4050" w:type="dxa"/>
          </w:tcPr>
          <w:p w14:paraId="6C6065E6" w14:textId="1BE0A422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13 How would you rate your skills on the drawing exercises?</w:t>
            </w:r>
          </w:p>
        </w:tc>
        <w:tc>
          <w:tcPr>
            <w:tcW w:w="3960" w:type="dxa"/>
          </w:tcPr>
          <w:p w14:paraId="16643516" w14:textId="51A72BCA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Excellent / very good</w:t>
            </w:r>
          </w:p>
          <w:p w14:paraId="1D554B2F" w14:textId="7E112E9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Good</w:t>
            </w:r>
          </w:p>
          <w:p w14:paraId="6C321AC5" w14:textId="3AC769E3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Fair</w:t>
            </w:r>
          </w:p>
          <w:p w14:paraId="5939E975" w14:textId="7FC99802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Poor</w:t>
            </w:r>
          </w:p>
        </w:tc>
        <w:tc>
          <w:tcPr>
            <w:tcW w:w="1800" w:type="dxa"/>
          </w:tcPr>
          <w:p w14:paraId="1DBE0AF1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skills</w:t>
            </w:r>
          </w:p>
        </w:tc>
      </w:tr>
      <w:tr w:rsidR="00723F05" w:rsidRPr="003223A4" w14:paraId="58409484" w14:textId="77777777" w:rsidTr="003223A4">
        <w:tc>
          <w:tcPr>
            <w:tcW w:w="4050" w:type="dxa"/>
          </w:tcPr>
          <w:p w14:paraId="5B5023B8" w14:textId="417517FF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14 How would you rate your skills on the waxing exercises?</w:t>
            </w:r>
          </w:p>
        </w:tc>
        <w:tc>
          <w:tcPr>
            <w:tcW w:w="3960" w:type="dxa"/>
          </w:tcPr>
          <w:p w14:paraId="32E0E19D" w14:textId="1F59BA14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 Excellent / very good</w:t>
            </w:r>
          </w:p>
          <w:p w14:paraId="783C08BE" w14:textId="6852A492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 Good</w:t>
            </w:r>
          </w:p>
          <w:p w14:paraId="32285085" w14:textId="68084C45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 Fair</w:t>
            </w:r>
          </w:p>
          <w:p w14:paraId="4FA5BC95" w14:textId="66DFEC01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0= Poor</w:t>
            </w:r>
          </w:p>
        </w:tc>
        <w:tc>
          <w:tcPr>
            <w:tcW w:w="1800" w:type="dxa"/>
          </w:tcPr>
          <w:p w14:paraId="244077CC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skills</w:t>
            </w:r>
          </w:p>
        </w:tc>
      </w:tr>
      <w:tr w:rsidR="00723F05" w:rsidRPr="003223A4" w14:paraId="1FD8B816" w14:textId="77777777" w:rsidTr="003223A4">
        <w:tc>
          <w:tcPr>
            <w:tcW w:w="4050" w:type="dxa"/>
          </w:tcPr>
          <w:p w14:paraId="68C5F5F3" w14:textId="1722C96B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Q1</w:t>
            </w:r>
            <w:r w:rsidR="0001442D">
              <w:rPr>
                <w:rFonts w:ascii="Times New Roman" w:hAnsi="Times New Roman" w:cs="Times New Roman"/>
              </w:rPr>
              <w:t>5</w:t>
            </w:r>
            <w:r w:rsidRPr="003223A4">
              <w:rPr>
                <w:rFonts w:ascii="Times New Roman" w:hAnsi="Times New Roman" w:cs="Times New Roman"/>
              </w:rPr>
              <w:t xml:space="preserve"> Overall, how satisfied or dissatisfied are you with your experience with the drawing exercises?</w:t>
            </w:r>
          </w:p>
        </w:tc>
        <w:tc>
          <w:tcPr>
            <w:tcW w:w="3960" w:type="dxa"/>
          </w:tcPr>
          <w:p w14:paraId="439C2C0D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7=Very Satisfied</w:t>
            </w:r>
          </w:p>
          <w:p w14:paraId="5952D812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6=Somewhat Satisfied</w:t>
            </w:r>
          </w:p>
          <w:p w14:paraId="5A381336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5=Satisfied</w:t>
            </w:r>
          </w:p>
          <w:p w14:paraId="3445F54E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4=Neutral</w:t>
            </w:r>
          </w:p>
          <w:p w14:paraId="7AE08062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3=Dissatisfied</w:t>
            </w:r>
          </w:p>
          <w:p w14:paraId="11AA21A5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2=Somewhat Dissatisfied</w:t>
            </w:r>
          </w:p>
          <w:p w14:paraId="46D97C1A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1=Very Dissatisfied</w:t>
            </w:r>
          </w:p>
        </w:tc>
        <w:tc>
          <w:tcPr>
            <w:tcW w:w="1800" w:type="dxa"/>
          </w:tcPr>
          <w:p w14:paraId="207ABE06" w14:textId="77777777" w:rsidR="00723F05" w:rsidRPr="003223A4" w:rsidRDefault="00723F05" w:rsidP="007F71ED">
            <w:pPr>
              <w:rPr>
                <w:rFonts w:ascii="Times New Roman" w:hAnsi="Times New Roman" w:cs="Times New Roman"/>
              </w:rPr>
            </w:pPr>
            <w:r w:rsidRPr="003223A4">
              <w:rPr>
                <w:rFonts w:ascii="Times New Roman" w:hAnsi="Times New Roman" w:cs="Times New Roman"/>
              </w:rPr>
              <w:t>Overall</w:t>
            </w:r>
          </w:p>
        </w:tc>
      </w:tr>
    </w:tbl>
    <w:p w14:paraId="0793DE8A" w14:textId="77777777" w:rsidR="009D582C" w:rsidRPr="003223A4" w:rsidRDefault="009D582C">
      <w:pPr>
        <w:rPr>
          <w:rFonts w:ascii="Times New Roman" w:hAnsi="Times New Roman" w:cs="Times New Roman"/>
        </w:rPr>
      </w:pPr>
    </w:p>
    <w:sectPr w:rsidR="009D582C" w:rsidRPr="003223A4" w:rsidSect="00640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2C"/>
    <w:rsid w:val="0001442D"/>
    <w:rsid w:val="000B1892"/>
    <w:rsid w:val="00127229"/>
    <w:rsid w:val="002C6BF4"/>
    <w:rsid w:val="003223A4"/>
    <w:rsid w:val="004E184A"/>
    <w:rsid w:val="00640E16"/>
    <w:rsid w:val="0071117E"/>
    <w:rsid w:val="00723F05"/>
    <w:rsid w:val="00960807"/>
    <w:rsid w:val="009D582C"/>
    <w:rsid w:val="00C0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8D37B"/>
  <w15:chartTrackingRefBased/>
  <w15:docId w15:val="{746538C8-710D-5F46-B816-3C3C28F0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58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C05B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5B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0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03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Xiaoxi</dc:creator>
  <cp:keywords/>
  <dc:description/>
  <cp:lastModifiedBy>Cui, Xiaoxi</cp:lastModifiedBy>
  <cp:revision>5</cp:revision>
  <dcterms:created xsi:type="dcterms:W3CDTF">2023-04-18T17:49:00Z</dcterms:created>
  <dcterms:modified xsi:type="dcterms:W3CDTF">2023-04-19T13:22:00Z</dcterms:modified>
</cp:coreProperties>
</file>